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328B" w14:textId="6B882F3C" w:rsidR="007D30CD" w:rsidRPr="00247DF9" w:rsidRDefault="00D01CC6" w:rsidP="00D01CC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16BC90CB" w14:textId="5B0B72D1" w:rsidR="00D01CC6" w:rsidRPr="00247DF9" w:rsidRDefault="00D01C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13F954" w14:textId="74E4EDFC" w:rsidR="00D01CC6" w:rsidRPr="00247DF9" w:rsidRDefault="00D01CC6" w:rsidP="00D01CC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</w:rPr>
        <w:t xml:space="preserve">Title: </w:t>
      </w:r>
      <w:r w:rsidR="00F811C8" w:rsidRPr="00247DF9">
        <w:rPr>
          <w:rFonts w:ascii="Times New Roman" w:hAnsi="Times New Roman" w:cs="Times New Roman"/>
          <w:b/>
          <w:bCs/>
          <w:sz w:val="28"/>
          <w:szCs w:val="28"/>
        </w:rPr>
        <w:t>Risk factors for concussion in U</w:t>
      </w:r>
      <w:r w:rsidR="00D22D74" w:rsidRPr="00247DF9">
        <w:rPr>
          <w:rFonts w:ascii="Times New Roman" w:hAnsi="Times New Roman" w:cs="Times New Roman"/>
          <w:b/>
          <w:bCs/>
          <w:sz w:val="28"/>
          <w:szCs w:val="28"/>
        </w:rPr>
        <w:t xml:space="preserve">nder </w:t>
      </w:r>
      <w:r w:rsidR="00F811C8" w:rsidRPr="00247DF9">
        <w:rPr>
          <w:rFonts w:ascii="Times New Roman" w:hAnsi="Times New Roman" w:cs="Times New Roman"/>
          <w:b/>
          <w:bCs/>
          <w:sz w:val="28"/>
          <w:szCs w:val="28"/>
        </w:rPr>
        <w:t>18, U</w:t>
      </w:r>
      <w:r w:rsidR="00D22D74" w:rsidRPr="00247DF9">
        <w:rPr>
          <w:rFonts w:ascii="Times New Roman" w:hAnsi="Times New Roman" w:cs="Times New Roman"/>
          <w:b/>
          <w:bCs/>
          <w:sz w:val="28"/>
          <w:szCs w:val="28"/>
        </w:rPr>
        <w:t xml:space="preserve">nder </w:t>
      </w:r>
      <w:r w:rsidR="00F811C8" w:rsidRPr="00247DF9">
        <w:rPr>
          <w:rFonts w:ascii="Times New Roman" w:hAnsi="Times New Roman" w:cs="Times New Roman"/>
          <w:b/>
          <w:bCs/>
          <w:sz w:val="28"/>
          <w:szCs w:val="28"/>
        </w:rPr>
        <w:t>22, and professional men's rugby union: A video analysis of 14809 tackles</w:t>
      </w:r>
    </w:p>
    <w:p w14:paraId="6B09625F" w14:textId="78881EEA" w:rsidR="004C1E9F" w:rsidRPr="00247DF9" w:rsidRDefault="00E85AB2" w:rsidP="00D01CC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>journal name: Sports Medicine</w:t>
      </w:r>
      <w:r w:rsidR="002B182E"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- Open</w:t>
      </w:r>
    </w:p>
    <w:p w14:paraId="17EC782D" w14:textId="1B9C3572" w:rsidR="00E85AB2" w:rsidRDefault="00E85AB2" w:rsidP="00D01CC6">
      <w:pP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</w:rPr>
        <w:t>Authors: Takayuki Kawasaki</w:t>
      </w:r>
      <w:r w:rsidR="00A4686D" w:rsidRP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Pr="00247DF9">
        <w:rPr>
          <w:rFonts w:ascii="Times New Roman" w:hAnsi="Times New Roman" w:cs="Times New Roman"/>
          <w:b/>
          <w:bCs/>
          <w:sz w:val="28"/>
          <w:szCs w:val="28"/>
        </w:rPr>
        <w:t>, Yuta Kawakami</w:t>
      </w:r>
      <w:r w:rsid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</w:t>
      </w:r>
      <w:r w:rsidRPr="00247DF9">
        <w:rPr>
          <w:rFonts w:ascii="Times New Roman" w:hAnsi="Times New Roman" w:cs="Times New Roman"/>
          <w:b/>
          <w:bCs/>
          <w:sz w:val="28"/>
          <w:szCs w:val="28"/>
        </w:rPr>
        <w:t>, Shuko Nojiri</w:t>
      </w:r>
      <w:r w:rsid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3</w:t>
      </w:r>
      <w:r w:rsidRPr="00247DF9">
        <w:rPr>
          <w:rFonts w:ascii="Times New Roman" w:hAnsi="Times New Roman" w:cs="Times New Roman"/>
          <w:b/>
          <w:bCs/>
          <w:sz w:val="28"/>
          <w:szCs w:val="28"/>
        </w:rPr>
        <w:t>, Yoshinori Hasegawa</w:t>
      </w:r>
      <w:r w:rsidR="00A4686D" w:rsidRP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Pr="00247DF9">
        <w:rPr>
          <w:rFonts w:ascii="Times New Roman" w:hAnsi="Times New Roman" w:cs="Times New Roman"/>
          <w:b/>
          <w:bCs/>
          <w:sz w:val="28"/>
          <w:szCs w:val="28"/>
        </w:rPr>
        <w:t>, Manabu Kuroki</w:t>
      </w:r>
      <w:r w:rsid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4</w:t>
      </w:r>
      <w:r w:rsidRPr="00247DF9">
        <w:rPr>
          <w:rFonts w:ascii="Times New Roman" w:hAnsi="Times New Roman" w:cs="Times New Roman"/>
          <w:b/>
          <w:bCs/>
          <w:sz w:val="28"/>
          <w:szCs w:val="28"/>
        </w:rPr>
        <w:t>, Shogo Sobue</w:t>
      </w:r>
      <w:r w:rsidR="00A4686D" w:rsidRP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Pr="00247DF9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Pr="00247DF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Kenta Shibuya</w:t>
      </w:r>
      <w:r w:rsidR="00A4686D" w:rsidRP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Pr="00247DF9">
        <w:rPr>
          <w:rFonts w:ascii="Times New Roman" w:hAnsi="Times New Roman" w:cs="Times New Roman"/>
          <w:b/>
          <w:bCs/>
          <w:sz w:val="28"/>
          <w:szCs w:val="28"/>
        </w:rPr>
        <w:t>, Yuji Takazawa</w:t>
      </w:r>
      <w:r w:rsidR="00A4686D" w:rsidRP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  <w:r w:rsid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,5</w:t>
      </w:r>
      <w:r w:rsidRPr="00247DF9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247DF9">
        <w:rPr>
          <w:rFonts w:ascii="Times New Roman" w:hAnsi="Times New Roman" w:cs="Times New Roman"/>
          <w:b/>
          <w:bCs/>
          <w:sz w:val="28"/>
          <w:szCs w:val="28"/>
        </w:rPr>
        <w:t>Muneaki</w:t>
      </w:r>
      <w:proofErr w:type="spellEnd"/>
      <w:r w:rsidRPr="00247DF9">
        <w:rPr>
          <w:rFonts w:ascii="Times New Roman" w:hAnsi="Times New Roman" w:cs="Times New Roman"/>
          <w:b/>
          <w:bCs/>
          <w:sz w:val="28"/>
          <w:szCs w:val="28"/>
        </w:rPr>
        <w:t xml:space="preserve"> Ishijima</w:t>
      </w:r>
      <w:r w:rsidR="00A4686D" w:rsidRPr="00A4686D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</w:t>
      </w:r>
    </w:p>
    <w:p w14:paraId="52BB259D" w14:textId="77777777" w:rsidR="00A4686D" w:rsidRDefault="00A4686D" w:rsidP="00D01C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DC334E6" w14:textId="77777777" w:rsidR="00A4686D" w:rsidRPr="00A4686D" w:rsidRDefault="00A4686D" w:rsidP="00A4686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686D">
        <w:rPr>
          <w:rFonts w:ascii="Times New Roman" w:hAnsi="Times New Roman" w:cs="Times New Roman"/>
          <w:b/>
          <w:bCs/>
          <w:sz w:val="28"/>
          <w:szCs w:val="28"/>
        </w:rPr>
        <w:t>1 Department of Orthopaedics Surgery, Faculty of Medicine, Juntendo University, Tokyo, Japan.</w:t>
      </w:r>
    </w:p>
    <w:p w14:paraId="54D145F4" w14:textId="77777777" w:rsidR="00A4686D" w:rsidRPr="00A4686D" w:rsidRDefault="00A4686D" w:rsidP="00A4686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686D">
        <w:rPr>
          <w:rFonts w:ascii="Times New Roman" w:hAnsi="Times New Roman" w:cs="Times New Roman"/>
          <w:b/>
          <w:bCs/>
          <w:sz w:val="28"/>
          <w:szCs w:val="28"/>
        </w:rPr>
        <w:t xml:space="preserve">2 Department of Mathematics, Physics, Electrical Engineering and Computer Science, Graduate School of Engineering Science, Yokohama National University, Kanagawa, Japan. </w:t>
      </w:r>
    </w:p>
    <w:p w14:paraId="7B7578C7" w14:textId="77777777" w:rsidR="00A4686D" w:rsidRPr="00A4686D" w:rsidRDefault="00A4686D" w:rsidP="00A4686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686D">
        <w:rPr>
          <w:rFonts w:ascii="Times New Roman" w:hAnsi="Times New Roman" w:cs="Times New Roman"/>
          <w:b/>
          <w:bCs/>
          <w:sz w:val="28"/>
          <w:szCs w:val="28"/>
        </w:rPr>
        <w:t xml:space="preserve">3 Department of Medical Technology Innovation </w:t>
      </w:r>
      <w:proofErr w:type="spellStart"/>
      <w:r w:rsidRPr="00A4686D">
        <w:rPr>
          <w:rFonts w:ascii="Times New Roman" w:hAnsi="Times New Roman" w:cs="Times New Roman"/>
          <w:b/>
          <w:bCs/>
          <w:sz w:val="28"/>
          <w:szCs w:val="28"/>
        </w:rPr>
        <w:t>Center</w:t>
      </w:r>
      <w:proofErr w:type="spellEnd"/>
      <w:r w:rsidRPr="00A4686D">
        <w:rPr>
          <w:rFonts w:ascii="Times New Roman" w:hAnsi="Times New Roman" w:cs="Times New Roman"/>
          <w:b/>
          <w:bCs/>
          <w:sz w:val="28"/>
          <w:szCs w:val="28"/>
        </w:rPr>
        <w:t>, Juntendo University, Tokyo, Japan.</w:t>
      </w:r>
    </w:p>
    <w:p w14:paraId="64A77402" w14:textId="77777777" w:rsidR="00A4686D" w:rsidRPr="00A4686D" w:rsidRDefault="00A4686D" w:rsidP="00A4686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686D">
        <w:rPr>
          <w:rFonts w:ascii="Times New Roman" w:hAnsi="Times New Roman" w:cs="Times New Roman"/>
          <w:b/>
          <w:bCs/>
          <w:sz w:val="28"/>
          <w:szCs w:val="28"/>
        </w:rPr>
        <w:t>4 Division of Intelligent Systems Engineering, Faculty of Engineering, Yokohama National University, Kanagawa, Japan.</w:t>
      </w:r>
    </w:p>
    <w:p w14:paraId="188252AA" w14:textId="071A6B8A" w:rsidR="00A4686D" w:rsidRDefault="00A4686D" w:rsidP="00A4686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686D">
        <w:rPr>
          <w:rFonts w:ascii="Times New Roman" w:hAnsi="Times New Roman" w:cs="Times New Roman"/>
          <w:b/>
          <w:bCs/>
          <w:sz w:val="28"/>
          <w:szCs w:val="28"/>
        </w:rPr>
        <w:t>5 Faculty of Health and Sports Science, Juntendo University, Chiba, Japan.</w:t>
      </w:r>
    </w:p>
    <w:p w14:paraId="0EF949C6" w14:textId="77777777" w:rsidR="00A4686D" w:rsidRPr="00247DF9" w:rsidRDefault="00A4686D" w:rsidP="00D01C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1ECC59" w14:textId="77777777" w:rsidR="00E85AB2" w:rsidRPr="00247DF9" w:rsidRDefault="00E85AB2" w:rsidP="00E85A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rrespondence: </w:t>
      </w:r>
    </w:p>
    <w:p w14:paraId="6B924414" w14:textId="77777777" w:rsidR="00E85AB2" w:rsidRPr="00247DF9" w:rsidRDefault="00E85AB2" w:rsidP="00E85A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/Prof. Takayuki Kawasaki </w:t>
      </w:r>
    </w:p>
    <w:p w14:paraId="654A939F" w14:textId="77777777" w:rsidR="00E85AB2" w:rsidRPr="00247DF9" w:rsidRDefault="00E85AB2" w:rsidP="00E85A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epartment of </w:t>
      </w:r>
      <w:proofErr w:type="spellStart"/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>Orthopaedic</w:t>
      </w:r>
      <w:proofErr w:type="spellEnd"/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urgery</w:t>
      </w:r>
    </w:p>
    <w:p w14:paraId="790E2B60" w14:textId="77777777" w:rsidR="00E85AB2" w:rsidRPr="00247DF9" w:rsidRDefault="00E85AB2" w:rsidP="00E85A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>Juntendo University Faculty of Medicine</w:t>
      </w:r>
    </w:p>
    <w:p w14:paraId="2FA3024E" w14:textId="77777777" w:rsidR="00E85AB2" w:rsidRPr="00247DF9" w:rsidRDefault="00E85AB2" w:rsidP="00E85A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2-1-1, Bunkyo, Tokyo, 113-8421, Japan </w:t>
      </w:r>
    </w:p>
    <w:p w14:paraId="1B9C2AB4" w14:textId="77777777" w:rsidR="00E85AB2" w:rsidRPr="00247DF9" w:rsidRDefault="00E85AB2" w:rsidP="00E85A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>TEL: +81-3-3813-3111</w:t>
      </w:r>
    </w:p>
    <w:p w14:paraId="511EEFFD" w14:textId="77777777" w:rsidR="00E85AB2" w:rsidRPr="00247DF9" w:rsidRDefault="00E85AB2" w:rsidP="00E85A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>FAX: +81-3-5802-3428</w:t>
      </w:r>
    </w:p>
    <w:p w14:paraId="2AE9AA62" w14:textId="77777777" w:rsidR="00E85AB2" w:rsidRPr="00247DF9" w:rsidRDefault="00E85AB2" w:rsidP="00E85A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7DF9">
        <w:rPr>
          <w:rFonts w:ascii="Times New Roman" w:hAnsi="Times New Roman" w:cs="Times New Roman"/>
          <w:b/>
          <w:bCs/>
          <w:sz w:val="28"/>
          <w:szCs w:val="28"/>
          <w:lang w:val="en-US"/>
        </w:rPr>
        <w:t>Email: k-saki@luck.ocn.ne.jp</w:t>
      </w:r>
    </w:p>
    <w:p w14:paraId="4ADD4279" w14:textId="32F77589" w:rsidR="00E85AB2" w:rsidRPr="00247DF9" w:rsidRDefault="00000000" w:rsidP="00E85A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hyperlink r:id="rId6" w:history="1">
        <w:r w:rsidR="00E85AB2" w:rsidRPr="00247DF9">
          <w:rPr>
            <w:rStyle w:val="af"/>
            <w:rFonts w:ascii="Times New Roman" w:hAnsi="Times New Roman" w:cs="Times New Roman"/>
            <w:b/>
            <w:bCs/>
            <w:sz w:val="28"/>
            <w:szCs w:val="28"/>
            <w:lang w:val="en-US"/>
          </w:rPr>
          <w:t>https://orcid.org/0000-0003-3306-8506</w:t>
        </w:r>
      </w:hyperlink>
    </w:p>
    <w:p w14:paraId="1BA16D75" w14:textId="77777777" w:rsidR="00962244" w:rsidRDefault="00D01CC6">
      <w:pPr>
        <w:rPr>
          <w:rFonts w:ascii="Times New Roman" w:hAnsi="Times New Roman" w:cs="Times New Roman"/>
          <w:b/>
          <w:bCs/>
          <w:sz w:val="28"/>
          <w:szCs w:val="28"/>
        </w:rPr>
        <w:sectPr w:rsidR="00962244" w:rsidSect="00D01CC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247DF9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C89372C" w14:textId="36E30466" w:rsidR="00D01CC6" w:rsidRPr="00247DF9" w:rsidRDefault="00D01C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7DF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</w:p>
    <w:p w14:paraId="17B6EE67" w14:textId="1BC8DCE4" w:rsidR="00D01CC6" w:rsidRPr="00247DF9" w:rsidRDefault="00D01C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7DF9">
        <w:rPr>
          <w:rFonts w:ascii="Times New Roman" w:hAnsi="Times New Roman" w:cs="Times New Roman"/>
          <w:b/>
          <w:bCs/>
          <w:sz w:val="24"/>
          <w:szCs w:val="24"/>
        </w:rPr>
        <w:t xml:space="preserve">Table S1. Description of tackle characteristic and factors analysed in this </w:t>
      </w:r>
      <w:proofErr w:type="gramStart"/>
      <w:r w:rsidRPr="00247DF9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Style w:val="a3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261"/>
        <w:gridCol w:w="8788"/>
      </w:tblGrid>
      <w:tr w:rsidR="00D01CC6" w:rsidRPr="00247DF9" w14:paraId="27DD2760" w14:textId="77777777" w:rsidTr="00962244">
        <w:trPr>
          <w:trHeight w:val="285"/>
        </w:trPr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1A96A74" w14:textId="77777777" w:rsidR="00D01CC6" w:rsidRPr="00247DF9" w:rsidRDefault="00D01C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247D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878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B65B4FE" w14:textId="77777777" w:rsidR="00D01CC6" w:rsidRPr="00247DF9" w:rsidRDefault="00D01CC6" w:rsidP="00D01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996EDA" w:rsidRPr="00247DF9" w14:paraId="174F7157" w14:textId="77777777" w:rsidTr="00962244">
        <w:trPr>
          <w:trHeight w:val="285"/>
        </w:trPr>
        <w:tc>
          <w:tcPr>
            <w:tcW w:w="1204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9B1712C" w14:textId="3C0C77FA" w:rsidR="00996EDA" w:rsidRPr="00247DF9" w:rsidRDefault="00996EDA" w:rsidP="00996E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kle Characteristics</w:t>
            </w:r>
          </w:p>
        </w:tc>
      </w:tr>
      <w:tr w:rsidR="00996EDA" w:rsidRPr="00247DF9" w14:paraId="0010293A" w14:textId="77777777" w:rsidTr="00962244">
        <w:trPr>
          <w:trHeight w:val="285"/>
        </w:trPr>
        <w:tc>
          <w:tcPr>
            <w:tcW w:w="12049" w:type="dxa"/>
            <w:gridSpan w:val="2"/>
            <w:noWrap/>
            <w:hideMark/>
          </w:tcPr>
          <w:p w14:paraId="08CB733A" w14:textId="67AD3794" w:rsidR="00996EDA" w:rsidRPr="00247DF9" w:rsidRDefault="00996ED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ead placement on the side of the ball-carrier</w:t>
            </w:r>
          </w:p>
        </w:tc>
      </w:tr>
      <w:tr w:rsidR="00D01CC6" w:rsidRPr="00247DF9" w14:paraId="06A9CCB5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070A4F8B" w14:textId="61EDF9D4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27916" w:rsidRPr="00247DF9">
              <w:rPr>
                <w:rFonts w:ascii="Times New Roman" w:hAnsi="Times New Roman" w:cs="Times New Roman" w:hint="eastAsia"/>
                <w:sz w:val="18"/>
                <w:szCs w:val="18"/>
              </w:rPr>
              <w:t>Head-in-front</w:t>
            </w:r>
            <w:r w:rsidR="00996EDA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tackle</w:t>
            </w:r>
          </w:p>
        </w:tc>
        <w:tc>
          <w:tcPr>
            <w:tcW w:w="8788" w:type="dxa"/>
            <w:noWrap/>
            <w:hideMark/>
          </w:tcPr>
          <w:p w14:paraId="319A4730" w14:textId="77777777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ackler's head is placed forward and impedes the ball carrier's movement.</w:t>
            </w:r>
          </w:p>
        </w:tc>
      </w:tr>
      <w:tr w:rsidR="00D01CC6" w:rsidRPr="00247DF9" w14:paraId="7684429C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3B1EFBF8" w14:textId="487F865F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96EDA" w:rsidRPr="00247DF9">
              <w:rPr>
                <w:rFonts w:ascii="Times New Roman" w:hAnsi="Times New Roman" w:cs="Times New Roman"/>
                <w:sz w:val="18"/>
                <w:szCs w:val="18"/>
              </w:rPr>
              <w:t>Correct head tackle</w:t>
            </w:r>
          </w:p>
        </w:tc>
        <w:tc>
          <w:tcPr>
            <w:tcW w:w="8788" w:type="dxa"/>
            <w:noWrap/>
            <w:hideMark/>
          </w:tcPr>
          <w:p w14:paraId="2EB5261F" w14:textId="35ADC7D3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ackler's head is not placed forward,</w:t>
            </w:r>
            <w:r w:rsidR="00B90C01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e.g.</w:t>
            </w:r>
            <w:proofErr w:type="gramEnd"/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to the</w:t>
            </w:r>
            <w:r w:rsidR="0036184E" w:rsidRPr="00247D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side and </w:t>
            </w:r>
            <w:r w:rsidR="00B90C01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impedes the ball carrier's movement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96EDA" w:rsidRPr="00247DF9" w14:paraId="79B6F075" w14:textId="77777777" w:rsidTr="00962244">
        <w:trPr>
          <w:trHeight w:val="285"/>
        </w:trPr>
        <w:tc>
          <w:tcPr>
            <w:tcW w:w="12049" w:type="dxa"/>
            <w:gridSpan w:val="2"/>
            <w:noWrap/>
            <w:hideMark/>
          </w:tcPr>
          <w:p w14:paraId="4A855FBF" w14:textId="4B3D9E9D" w:rsidR="00996EDA" w:rsidRPr="00247DF9" w:rsidRDefault="00996ED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irection</w:t>
            </w:r>
          </w:p>
        </w:tc>
      </w:tr>
      <w:tr w:rsidR="00D01CC6" w:rsidRPr="00247DF9" w14:paraId="41D128D8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7A33C30B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Front-on</w:t>
            </w:r>
          </w:p>
        </w:tc>
        <w:tc>
          <w:tcPr>
            <w:tcW w:w="8788" w:type="dxa"/>
            <w:noWrap/>
            <w:hideMark/>
          </w:tcPr>
          <w:p w14:paraId="2ECE77A8" w14:textId="6CCB6E92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ackler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makes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contact on the front of the ball carrier</w:t>
            </w:r>
          </w:p>
        </w:tc>
      </w:tr>
      <w:tr w:rsidR="00D01CC6" w:rsidRPr="00247DF9" w14:paraId="0BF6193C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1018C4E2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Side-on</w:t>
            </w:r>
          </w:p>
        </w:tc>
        <w:tc>
          <w:tcPr>
            <w:tcW w:w="8788" w:type="dxa"/>
            <w:noWrap/>
            <w:hideMark/>
          </w:tcPr>
          <w:p w14:paraId="2145C07C" w14:textId="535DD524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ackler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makes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contact on the side of the ball carrier</w:t>
            </w:r>
          </w:p>
        </w:tc>
      </w:tr>
      <w:tr w:rsidR="00D01CC6" w:rsidRPr="00247DF9" w14:paraId="768FF36E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7B32D182" w14:textId="6AF2BF36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96EDA" w:rsidRPr="00247DF9">
              <w:rPr>
                <w:rFonts w:ascii="Times New Roman" w:hAnsi="Times New Roman" w:cs="Times New Roman"/>
                <w:sz w:val="18"/>
                <w:szCs w:val="18"/>
              </w:rPr>
              <w:t>Behind</w:t>
            </w:r>
          </w:p>
        </w:tc>
        <w:tc>
          <w:tcPr>
            <w:tcW w:w="8788" w:type="dxa"/>
            <w:noWrap/>
            <w:hideMark/>
          </w:tcPr>
          <w:p w14:paraId="679C69B3" w14:textId="4FFC9D7C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ackler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makes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contact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he ball carrier from behind</w:t>
            </w:r>
          </w:p>
        </w:tc>
      </w:tr>
      <w:tr w:rsidR="00996EDA" w:rsidRPr="00247DF9" w14:paraId="2A7DDF85" w14:textId="77777777" w:rsidTr="00962244">
        <w:trPr>
          <w:trHeight w:val="285"/>
        </w:trPr>
        <w:tc>
          <w:tcPr>
            <w:tcW w:w="12049" w:type="dxa"/>
            <w:gridSpan w:val="2"/>
            <w:noWrap/>
            <w:hideMark/>
          </w:tcPr>
          <w:p w14:paraId="008C895A" w14:textId="694ACAE4" w:rsidR="00996EDA" w:rsidRPr="00247DF9" w:rsidRDefault="00996ED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ackle Height (</w:t>
            </w: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Tackler’s first point of contact on the ball-carrier)</w:t>
            </w:r>
          </w:p>
        </w:tc>
      </w:tr>
      <w:tr w:rsidR="00D01CC6" w:rsidRPr="00247DF9" w14:paraId="7E0416F8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39F4B009" w14:textId="6719CB7F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Chest</w:t>
            </w:r>
            <w:r w:rsidR="00F94DF4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88" w:type="dxa"/>
            <w:noWrap/>
            <w:hideMark/>
          </w:tcPr>
          <w:p w14:paraId="7B120984" w14:textId="70391AA0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ackler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makes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contact on the chest </w:t>
            </w:r>
            <w:r w:rsidR="00B90C01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(arm pit to shoulder)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or above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chest (</w:t>
            </w:r>
            <w:proofErr w:type="gramStart"/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e.g.</w:t>
            </w:r>
            <w:proofErr w:type="gramEnd"/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smother) of the ball carrier</w:t>
            </w:r>
          </w:p>
        </w:tc>
      </w:tr>
      <w:tr w:rsidR="00D01CC6" w:rsidRPr="00247DF9" w14:paraId="3B1D7BAC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7DF21868" w14:textId="67CB1252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Waist</w:t>
            </w:r>
            <w:r w:rsidR="00F94DF4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(Torso)</w:t>
            </w:r>
          </w:p>
        </w:tc>
        <w:tc>
          <w:tcPr>
            <w:tcW w:w="8788" w:type="dxa"/>
            <w:noWrap/>
            <w:hideMark/>
          </w:tcPr>
          <w:p w14:paraId="4B9F58C6" w14:textId="1AE34765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ackler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makes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contact on the waist of the ball carrier</w:t>
            </w:r>
          </w:p>
        </w:tc>
      </w:tr>
      <w:tr w:rsidR="00D01CC6" w:rsidRPr="00247DF9" w14:paraId="1108D2D9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751E43DB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Below the hip</w:t>
            </w:r>
          </w:p>
        </w:tc>
        <w:tc>
          <w:tcPr>
            <w:tcW w:w="8788" w:type="dxa"/>
            <w:noWrap/>
            <w:hideMark/>
          </w:tcPr>
          <w:p w14:paraId="251E289D" w14:textId="106E14EE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ackler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makes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contact below the hip </w:t>
            </w:r>
            <w:r w:rsidR="00B90C01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(shorts line)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of the ball carrier</w:t>
            </w:r>
          </w:p>
        </w:tc>
      </w:tr>
      <w:tr w:rsidR="00996EDA" w:rsidRPr="00247DF9" w14:paraId="4844AC5D" w14:textId="77777777" w:rsidTr="00962244">
        <w:trPr>
          <w:trHeight w:val="285"/>
        </w:trPr>
        <w:tc>
          <w:tcPr>
            <w:tcW w:w="12049" w:type="dxa"/>
            <w:gridSpan w:val="2"/>
            <w:noWrap/>
            <w:hideMark/>
          </w:tcPr>
          <w:p w14:paraId="440328E5" w14:textId="51F4A730" w:rsidR="00996EDA" w:rsidRPr="00247DF9" w:rsidRDefault="00996ED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ackle type</w:t>
            </w:r>
          </w:p>
        </w:tc>
      </w:tr>
      <w:tr w:rsidR="00D01CC6" w:rsidRPr="00247DF9" w14:paraId="357318B6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0D953717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Shoulder</w:t>
            </w:r>
          </w:p>
        </w:tc>
        <w:tc>
          <w:tcPr>
            <w:tcW w:w="8788" w:type="dxa"/>
            <w:noWrap/>
            <w:hideMark/>
          </w:tcPr>
          <w:p w14:paraId="306F35E3" w14:textId="011FFD01" w:rsidR="00D01CC6" w:rsidRPr="00247DF9" w:rsidRDefault="008D54D7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01CC6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irst contact is made by </w:t>
            </w:r>
            <w:r w:rsidR="00F46E29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D01CC6" w:rsidRPr="00247DF9">
              <w:rPr>
                <w:rFonts w:ascii="Times New Roman" w:hAnsi="Times New Roman" w:cs="Times New Roman"/>
                <w:sz w:val="18"/>
                <w:szCs w:val="18"/>
              </w:rPr>
              <w:t>tackler's shoulder on the ball carrier.</w:t>
            </w:r>
          </w:p>
        </w:tc>
      </w:tr>
      <w:tr w:rsidR="00D01CC6" w:rsidRPr="00247DF9" w14:paraId="24F03648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1B87D064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Arm</w:t>
            </w:r>
          </w:p>
        </w:tc>
        <w:tc>
          <w:tcPr>
            <w:tcW w:w="8788" w:type="dxa"/>
            <w:noWrap/>
            <w:hideMark/>
          </w:tcPr>
          <w:p w14:paraId="445250BD" w14:textId="4339C670" w:rsidR="00D01CC6" w:rsidRPr="00247DF9" w:rsidRDefault="008D54D7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D01CC6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irst contact is made by </w:t>
            </w:r>
            <w:r w:rsidR="00F46E29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D01CC6" w:rsidRPr="00247DF9">
              <w:rPr>
                <w:rFonts w:ascii="Times New Roman" w:hAnsi="Times New Roman" w:cs="Times New Roman"/>
                <w:sz w:val="18"/>
                <w:szCs w:val="18"/>
              </w:rPr>
              <w:t>tackler's arm on the ball carrier.</w:t>
            </w:r>
          </w:p>
        </w:tc>
      </w:tr>
      <w:tr w:rsidR="00D01CC6" w:rsidRPr="00247DF9" w14:paraId="09E46946" w14:textId="77777777" w:rsidTr="00962244">
        <w:trPr>
          <w:trHeight w:val="285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E5F36E8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Smother</w:t>
            </w:r>
          </w:p>
        </w:tc>
        <w:tc>
          <w:tcPr>
            <w:tcW w:w="8788" w:type="dxa"/>
            <w:tcBorders>
              <w:bottom w:val="single" w:sz="4" w:space="0" w:color="auto"/>
            </w:tcBorders>
            <w:noWrap/>
            <w:hideMark/>
          </w:tcPr>
          <w:p w14:paraId="15CA3874" w14:textId="77777777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ackler wraps both arms around the ball carrier to trap the ball.</w:t>
            </w:r>
          </w:p>
        </w:tc>
      </w:tr>
      <w:tr w:rsidR="00996EDA" w:rsidRPr="00247DF9" w14:paraId="7F36A3EC" w14:textId="77777777" w:rsidTr="00962244">
        <w:trPr>
          <w:trHeight w:val="285"/>
        </w:trPr>
        <w:tc>
          <w:tcPr>
            <w:tcW w:w="1204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20A4646" w14:textId="389AD728" w:rsidR="00996EDA" w:rsidRPr="00247DF9" w:rsidRDefault="00996EDA" w:rsidP="00996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Factors</w:t>
            </w:r>
          </w:p>
        </w:tc>
      </w:tr>
      <w:tr w:rsidR="00996EDA" w:rsidRPr="00247DF9" w14:paraId="349773AA" w14:textId="77777777" w:rsidTr="00962244">
        <w:trPr>
          <w:trHeight w:val="285"/>
        </w:trPr>
        <w:tc>
          <w:tcPr>
            <w:tcW w:w="12049" w:type="dxa"/>
            <w:gridSpan w:val="2"/>
            <w:noWrap/>
            <w:hideMark/>
          </w:tcPr>
          <w:p w14:paraId="7E8E4FC7" w14:textId="0A5545D7" w:rsidR="00996EDA" w:rsidRPr="00247DF9" w:rsidRDefault="00996ED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layer level</w:t>
            </w:r>
          </w:p>
        </w:tc>
      </w:tr>
      <w:tr w:rsidR="00D01CC6" w:rsidRPr="00247DF9" w14:paraId="166EE8B7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313D09AA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U18</w:t>
            </w:r>
          </w:p>
        </w:tc>
        <w:tc>
          <w:tcPr>
            <w:tcW w:w="8788" w:type="dxa"/>
            <w:noWrap/>
            <w:hideMark/>
          </w:tcPr>
          <w:p w14:paraId="0DA88E7C" w14:textId="77777777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Participants who are high-school students and under 18 years old</w:t>
            </w:r>
          </w:p>
        </w:tc>
      </w:tr>
      <w:tr w:rsidR="00D01CC6" w:rsidRPr="00247DF9" w14:paraId="552CDFCB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37E27AC4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U22</w:t>
            </w:r>
          </w:p>
        </w:tc>
        <w:tc>
          <w:tcPr>
            <w:tcW w:w="8788" w:type="dxa"/>
            <w:noWrap/>
            <w:hideMark/>
          </w:tcPr>
          <w:p w14:paraId="068C7338" w14:textId="77777777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Participants who are university/college students and under 22 years old</w:t>
            </w:r>
          </w:p>
        </w:tc>
      </w:tr>
      <w:tr w:rsidR="00D01CC6" w:rsidRPr="00247DF9" w14:paraId="3817B857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35924E48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Elite</w:t>
            </w:r>
          </w:p>
        </w:tc>
        <w:tc>
          <w:tcPr>
            <w:tcW w:w="8788" w:type="dxa"/>
            <w:noWrap/>
            <w:hideMark/>
          </w:tcPr>
          <w:p w14:paraId="48D1EA56" w14:textId="77777777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Participants who are professional Rugby Union players</w:t>
            </w:r>
          </w:p>
        </w:tc>
      </w:tr>
      <w:tr w:rsidR="00D01CC6" w:rsidRPr="00247DF9" w14:paraId="4D672CC3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0107A5F2" w14:textId="77777777" w:rsidR="00D01CC6" w:rsidRPr="00247DF9" w:rsidRDefault="00D01CC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ositional mismatch</w:t>
            </w:r>
          </w:p>
        </w:tc>
        <w:tc>
          <w:tcPr>
            <w:tcW w:w="8788" w:type="dxa"/>
            <w:noWrap/>
            <w:hideMark/>
          </w:tcPr>
          <w:p w14:paraId="1D75DB34" w14:textId="01A428E7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ackle is made by players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from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different positions (</w:t>
            </w:r>
            <w:proofErr w:type="gramStart"/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i.e.</w:t>
            </w:r>
            <w:proofErr w:type="gramEnd"/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forwards vs backs)</w:t>
            </w:r>
          </w:p>
        </w:tc>
      </w:tr>
      <w:tr w:rsidR="00996EDA" w:rsidRPr="00247DF9" w14:paraId="4D3D218C" w14:textId="77777777" w:rsidTr="00962244">
        <w:trPr>
          <w:trHeight w:val="285"/>
        </w:trPr>
        <w:tc>
          <w:tcPr>
            <w:tcW w:w="12049" w:type="dxa"/>
            <w:gridSpan w:val="2"/>
            <w:noWrap/>
            <w:hideMark/>
          </w:tcPr>
          <w:p w14:paraId="7EB6FE0C" w14:textId="4F5BF523" w:rsidR="00996EDA" w:rsidRPr="00247DF9" w:rsidRDefault="00996ED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ime of the match</w:t>
            </w:r>
          </w:p>
        </w:tc>
      </w:tr>
      <w:tr w:rsidR="00D01CC6" w:rsidRPr="00247DF9" w14:paraId="1D742ADC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3D3CD632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1st quarter</w:t>
            </w:r>
          </w:p>
        </w:tc>
        <w:tc>
          <w:tcPr>
            <w:tcW w:w="8788" w:type="dxa"/>
            <w:noWrap/>
            <w:hideMark/>
          </w:tcPr>
          <w:p w14:paraId="61F209F0" w14:textId="11C1D7C0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first 20 min of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game time in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40 min of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1st half </w:t>
            </w:r>
          </w:p>
        </w:tc>
      </w:tr>
      <w:tr w:rsidR="00D01CC6" w:rsidRPr="00247DF9" w14:paraId="2B4B3A1C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0C9CF844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2nd quarter</w:t>
            </w:r>
          </w:p>
        </w:tc>
        <w:tc>
          <w:tcPr>
            <w:tcW w:w="8788" w:type="dxa"/>
            <w:noWrap/>
            <w:hideMark/>
          </w:tcPr>
          <w:p w14:paraId="7CED00F9" w14:textId="547E8C35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second 20 min of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game time in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40 min of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1st half </w:t>
            </w:r>
          </w:p>
        </w:tc>
      </w:tr>
      <w:tr w:rsidR="00D01CC6" w:rsidRPr="00247DF9" w14:paraId="68C75DA6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0000FC26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3rd quarter</w:t>
            </w:r>
          </w:p>
        </w:tc>
        <w:tc>
          <w:tcPr>
            <w:tcW w:w="8788" w:type="dxa"/>
            <w:noWrap/>
            <w:hideMark/>
          </w:tcPr>
          <w:p w14:paraId="40D5E538" w14:textId="15D5C016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first 20 min of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game time in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40 min of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2nd half </w:t>
            </w:r>
          </w:p>
        </w:tc>
      </w:tr>
      <w:tr w:rsidR="00D01CC6" w:rsidRPr="00247DF9" w14:paraId="35CD55D8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43609BDF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4th quarter</w:t>
            </w:r>
          </w:p>
        </w:tc>
        <w:tc>
          <w:tcPr>
            <w:tcW w:w="8788" w:type="dxa"/>
            <w:noWrap/>
            <w:hideMark/>
          </w:tcPr>
          <w:p w14:paraId="6C48896F" w14:textId="4436BA4C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second 20 min of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game time in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40 min of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2nd half </w:t>
            </w:r>
          </w:p>
        </w:tc>
      </w:tr>
      <w:tr w:rsidR="00996EDA" w:rsidRPr="00247DF9" w14:paraId="68433346" w14:textId="77777777" w:rsidTr="00962244">
        <w:trPr>
          <w:trHeight w:val="285"/>
        </w:trPr>
        <w:tc>
          <w:tcPr>
            <w:tcW w:w="12049" w:type="dxa"/>
            <w:gridSpan w:val="2"/>
            <w:noWrap/>
            <w:hideMark/>
          </w:tcPr>
          <w:p w14:paraId="715BC28B" w14:textId="67300D19" w:rsidR="00996EDA" w:rsidRPr="00247DF9" w:rsidRDefault="00996ED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Player position</w:t>
            </w:r>
          </w:p>
        </w:tc>
      </w:tr>
      <w:tr w:rsidR="00D01CC6" w:rsidRPr="00247DF9" w14:paraId="6DAE5CC6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7512EA1B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Forwards</w:t>
            </w:r>
          </w:p>
        </w:tc>
        <w:tc>
          <w:tcPr>
            <w:tcW w:w="8788" w:type="dxa"/>
            <w:noWrap/>
            <w:hideMark/>
          </w:tcPr>
          <w:p w14:paraId="71ABFA4D" w14:textId="49B9EFA3" w:rsidR="00D01CC6" w:rsidRPr="00247DF9" w:rsidRDefault="008D54D7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D01CC6" w:rsidRPr="00247DF9">
              <w:rPr>
                <w:rFonts w:ascii="Times New Roman" w:hAnsi="Times New Roman" w:cs="Times New Roman"/>
                <w:sz w:val="18"/>
                <w:szCs w:val="18"/>
              </w:rPr>
              <w:t>player who is allocated to one of the eight forward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positions</w:t>
            </w:r>
            <w:r w:rsidR="00D01CC6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(numbered 1-8)</w:t>
            </w:r>
          </w:p>
        </w:tc>
      </w:tr>
      <w:tr w:rsidR="00D01CC6" w:rsidRPr="00247DF9" w14:paraId="505AFBDD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5529FB0F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Backs</w:t>
            </w:r>
          </w:p>
        </w:tc>
        <w:tc>
          <w:tcPr>
            <w:tcW w:w="8788" w:type="dxa"/>
            <w:noWrap/>
            <w:hideMark/>
          </w:tcPr>
          <w:p w14:paraId="46915447" w14:textId="79B5F235" w:rsidR="00D01CC6" w:rsidRPr="00247DF9" w:rsidRDefault="008D54D7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D01CC6" w:rsidRPr="00247DF9">
              <w:rPr>
                <w:rFonts w:ascii="Times New Roman" w:hAnsi="Times New Roman" w:cs="Times New Roman"/>
                <w:sz w:val="18"/>
                <w:szCs w:val="18"/>
              </w:rPr>
              <w:t>player who is allocated to one of the seven back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positions</w:t>
            </w:r>
            <w:r w:rsidR="00D01CC6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(9-15)</w:t>
            </w:r>
          </w:p>
        </w:tc>
      </w:tr>
      <w:tr w:rsidR="00996EDA" w:rsidRPr="00247DF9" w14:paraId="73CCB426" w14:textId="77777777" w:rsidTr="00962244">
        <w:trPr>
          <w:trHeight w:val="285"/>
        </w:trPr>
        <w:tc>
          <w:tcPr>
            <w:tcW w:w="12049" w:type="dxa"/>
            <w:gridSpan w:val="2"/>
            <w:noWrap/>
            <w:hideMark/>
          </w:tcPr>
          <w:p w14:paraId="542D957D" w14:textId="34CCCD6E" w:rsidR="00996EDA" w:rsidRPr="00247DF9" w:rsidRDefault="00996ED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layer area</w:t>
            </w:r>
          </w:p>
        </w:tc>
      </w:tr>
      <w:tr w:rsidR="00D01CC6" w:rsidRPr="00247DF9" w14:paraId="61FBC4EA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0F280A8C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Area 1</w:t>
            </w:r>
          </w:p>
        </w:tc>
        <w:tc>
          <w:tcPr>
            <w:tcW w:w="8788" w:type="dxa"/>
            <w:noWrap/>
            <w:hideMark/>
          </w:tcPr>
          <w:p w14:paraId="0E295057" w14:textId="24D53364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he defending area between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try-line and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22m line</w:t>
            </w:r>
          </w:p>
        </w:tc>
      </w:tr>
      <w:tr w:rsidR="00D01CC6" w:rsidRPr="00247DF9" w14:paraId="15217EE9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12BE1E66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Area 2</w:t>
            </w:r>
          </w:p>
        </w:tc>
        <w:tc>
          <w:tcPr>
            <w:tcW w:w="8788" w:type="dxa"/>
            <w:noWrap/>
            <w:hideMark/>
          </w:tcPr>
          <w:p w14:paraId="22A0FD48" w14:textId="64A8753F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defending area between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22m line and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10m line</w:t>
            </w:r>
          </w:p>
        </w:tc>
      </w:tr>
      <w:tr w:rsidR="00D01CC6" w:rsidRPr="00247DF9" w14:paraId="341E4E76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410E7C9F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Area 3</w:t>
            </w:r>
          </w:p>
        </w:tc>
        <w:tc>
          <w:tcPr>
            <w:tcW w:w="8788" w:type="dxa"/>
            <w:noWrap/>
            <w:hideMark/>
          </w:tcPr>
          <w:p w14:paraId="63CFC0A4" w14:textId="17513499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area between defending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10m line and offending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10m line</w:t>
            </w:r>
          </w:p>
        </w:tc>
      </w:tr>
      <w:tr w:rsidR="00D01CC6" w:rsidRPr="00247DF9" w14:paraId="0FE6E01D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09B4DA84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Area 4</w:t>
            </w:r>
          </w:p>
        </w:tc>
        <w:tc>
          <w:tcPr>
            <w:tcW w:w="8788" w:type="dxa"/>
            <w:noWrap/>
            <w:hideMark/>
          </w:tcPr>
          <w:p w14:paraId="7A2F9EAA" w14:textId="75DE9DF1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he offending area between</w:t>
            </w:r>
            <w:r w:rsidR="00F46E29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10m line and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22m line</w:t>
            </w:r>
          </w:p>
        </w:tc>
      </w:tr>
      <w:tr w:rsidR="00D01CC6" w:rsidRPr="00247DF9" w14:paraId="1948D5B4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273071DB" w14:textId="77777777" w:rsidR="00D01CC6" w:rsidRPr="00247DF9" w:rsidRDefault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  Area 5</w:t>
            </w:r>
          </w:p>
        </w:tc>
        <w:tc>
          <w:tcPr>
            <w:tcW w:w="8788" w:type="dxa"/>
            <w:noWrap/>
            <w:hideMark/>
          </w:tcPr>
          <w:p w14:paraId="088CB6AE" w14:textId="6A8C86C0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offending area between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22m line and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ry-line</w:t>
            </w:r>
          </w:p>
        </w:tc>
      </w:tr>
      <w:tr w:rsidR="00996EDA" w:rsidRPr="00247DF9" w14:paraId="70B48A7B" w14:textId="77777777" w:rsidTr="00962244">
        <w:trPr>
          <w:trHeight w:val="578"/>
        </w:trPr>
        <w:tc>
          <w:tcPr>
            <w:tcW w:w="3261" w:type="dxa"/>
            <w:noWrap/>
            <w:vAlign w:val="center"/>
            <w:hideMark/>
          </w:tcPr>
          <w:p w14:paraId="1A3B1F7A" w14:textId="6567048B" w:rsidR="00996EDA" w:rsidRPr="00247DF9" w:rsidRDefault="00996EDA" w:rsidP="00996EDA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Score difference</w:t>
            </w:r>
          </w:p>
        </w:tc>
        <w:tc>
          <w:tcPr>
            <w:tcW w:w="8788" w:type="dxa"/>
            <w:hideMark/>
          </w:tcPr>
          <w:p w14:paraId="693350ED" w14:textId="5419C6ED" w:rsidR="00996EDA" w:rsidRPr="00247DF9" w:rsidRDefault="00996EDA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he score difference at the point of a tackle: the score of the tackler's team - the score of the ball carrier's team; a positive score indicates the tackler on the winning side.</w:t>
            </w:r>
          </w:p>
        </w:tc>
      </w:tr>
      <w:tr w:rsidR="00D01CC6" w:rsidRPr="00247DF9" w14:paraId="58F796E6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3D84911D" w14:textId="77777777" w:rsidR="00D01CC6" w:rsidRPr="00247DF9" w:rsidRDefault="00D01CC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Final score difference</w:t>
            </w:r>
          </w:p>
        </w:tc>
        <w:tc>
          <w:tcPr>
            <w:tcW w:w="8788" w:type="dxa"/>
            <w:noWrap/>
            <w:hideMark/>
          </w:tcPr>
          <w:p w14:paraId="21BFDFC0" w14:textId="17C019EB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The final score difference at the </w:t>
            </w:r>
            <w:r w:rsidR="008D54D7" w:rsidRPr="00247DF9">
              <w:rPr>
                <w:rFonts w:ascii="Times New Roman" w:hAnsi="Times New Roman" w:cs="Times New Roman"/>
                <w:sz w:val="18"/>
                <w:szCs w:val="18"/>
              </w:rPr>
              <w:t xml:space="preserve">point of a 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ackle</w:t>
            </w:r>
          </w:p>
        </w:tc>
      </w:tr>
      <w:tr w:rsidR="00D01CC6" w:rsidRPr="00247DF9" w14:paraId="1DFD80EC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2D64E0B4" w14:textId="77777777" w:rsidR="00D01CC6" w:rsidRPr="00247DF9" w:rsidRDefault="00D01CC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Duration 1</w:t>
            </w:r>
          </w:p>
        </w:tc>
        <w:tc>
          <w:tcPr>
            <w:tcW w:w="8788" w:type="dxa"/>
            <w:noWrap/>
            <w:hideMark/>
          </w:tcPr>
          <w:p w14:paraId="120D297E" w14:textId="77777777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he duration from a starting phase (scrum, lineout, maul, ruck etc.) until the next tackle</w:t>
            </w:r>
          </w:p>
        </w:tc>
      </w:tr>
      <w:tr w:rsidR="00D01CC6" w:rsidRPr="00247DF9" w14:paraId="5BEA80E5" w14:textId="77777777" w:rsidTr="00962244">
        <w:trPr>
          <w:trHeight w:val="285"/>
        </w:trPr>
        <w:tc>
          <w:tcPr>
            <w:tcW w:w="3261" w:type="dxa"/>
            <w:noWrap/>
            <w:hideMark/>
          </w:tcPr>
          <w:p w14:paraId="21478F6A" w14:textId="77777777" w:rsidR="00D01CC6" w:rsidRPr="00247DF9" w:rsidRDefault="00D01CC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Duration 2</w:t>
            </w:r>
          </w:p>
        </w:tc>
        <w:tc>
          <w:tcPr>
            <w:tcW w:w="8788" w:type="dxa"/>
            <w:noWrap/>
            <w:hideMark/>
          </w:tcPr>
          <w:p w14:paraId="51559964" w14:textId="77777777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The duration between the moment the player last obtained the ball and the time of being tackled.</w:t>
            </w:r>
          </w:p>
        </w:tc>
      </w:tr>
      <w:tr w:rsidR="00D01CC6" w:rsidRPr="00247DF9" w14:paraId="5A5EC63E" w14:textId="77777777" w:rsidTr="00962244">
        <w:trPr>
          <w:trHeight w:val="293"/>
        </w:trPr>
        <w:tc>
          <w:tcPr>
            <w:tcW w:w="3261" w:type="dxa"/>
            <w:noWrap/>
            <w:hideMark/>
          </w:tcPr>
          <w:p w14:paraId="4E5FBCCA" w14:textId="77777777" w:rsidR="00D01CC6" w:rsidRPr="00247DF9" w:rsidRDefault="00D01CC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Number of phases</w:t>
            </w:r>
          </w:p>
        </w:tc>
        <w:tc>
          <w:tcPr>
            <w:tcW w:w="8788" w:type="dxa"/>
            <w:noWrap/>
            <w:hideMark/>
          </w:tcPr>
          <w:p w14:paraId="49DA64ED" w14:textId="424B09F2" w:rsidR="00D01CC6" w:rsidRPr="00247DF9" w:rsidRDefault="00D01CC6" w:rsidP="00D01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Number of phases (a series of passes and plays) from a set</w:t>
            </w:r>
            <w:r w:rsidR="00F46E29" w:rsidRPr="00247DF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47DF9">
              <w:rPr>
                <w:rFonts w:ascii="Times New Roman" w:hAnsi="Times New Roman" w:cs="Times New Roman"/>
                <w:sz w:val="18"/>
                <w:szCs w:val="18"/>
              </w:rPr>
              <w:t>piece until the tackle</w:t>
            </w:r>
          </w:p>
        </w:tc>
      </w:tr>
    </w:tbl>
    <w:p w14:paraId="4C1904E5" w14:textId="2EB3D918" w:rsidR="00F811C8" w:rsidRPr="00247DF9" w:rsidRDefault="00F811C8" w:rsidP="0036184E">
      <w:pPr>
        <w:rPr>
          <w:rFonts w:ascii="Times New Roman" w:hAnsi="Times New Roman" w:cs="Times New Roman"/>
        </w:rPr>
      </w:pPr>
    </w:p>
    <w:p w14:paraId="5C4630F8" w14:textId="77777777" w:rsidR="00F811C8" w:rsidRPr="00247DF9" w:rsidRDefault="00F811C8">
      <w:pPr>
        <w:rPr>
          <w:rFonts w:ascii="Times New Roman" w:hAnsi="Times New Roman" w:cs="Times New Roman"/>
        </w:rPr>
        <w:sectPr w:rsidR="00F811C8" w:rsidRPr="00247DF9" w:rsidSect="0096224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BD17C7A" w14:textId="77777777" w:rsidR="00F811C8" w:rsidRPr="00247DF9" w:rsidRDefault="00F811C8" w:rsidP="00F811C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7DF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247DF9">
        <w:rPr>
          <w:rFonts w:ascii="Times New Roman" w:hAnsi="Times New Roman" w:cs="Times New Roman"/>
          <w:b/>
          <w:bCs/>
          <w:sz w:val="24"/>
          <w:szCs w:val="24"/>
          <w:lang w:val="en-US"/>
        </w:rPr>
        <w:t>. Participant demographics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276"/>
        <w:gridCol w:w="1418"/>
        <w:gridCol w:w="1559"/>
        <w:gridCol w:w="1417"/>
        <w:gridCol w:w="1276"/>
        <w:gridCol w:w="1276"/>
      </w:tblGrid>
      <w:tr w:rsidR="00F811C8" w:rsidRPr="00247DF9" w14:paraId="46AA02A4" w14:textId="77777777" w:rsidTr="00D454CD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1AC0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E11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U18</w:t>
            </w:r>
          </w:p>
        </w:tc>
        <w:tc>
          <w:tcPr>
            <w:tcW w:w="425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E75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U22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E5C1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Elite</w:t>
            </w:r>
          </w:p>
        </w:tc>
      </w:tr>
      <w:tr w:rsidR="00F811C8" w:rsidRPr="00247DF9" w14:paraId="136F530C" w14:textId="77777777" w:rsidTr="00D454C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2C24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layer pos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1D66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orwar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8DFF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k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6C74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A6BD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orwar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593C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k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40B98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D93EC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orwar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861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495E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otal</w:t>
            </w:r>
          </w:p>
        </w:tc>
      </w:tr>
      <w:tr w:rsidR="00F811C8" w:rsidRPr="00247DF9" w14:paraId="4AA9C0EE" w14:textId="77777777" w:rsidTr="00D454C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BA2B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umber of play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00B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40B0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822A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8A7B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6907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EAF1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D845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BC29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5CB8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00</w:t>
            </w:r>
          </w:p>
        </w:tc>
      </w:tr>
      <w:tr w:rsidR="00F811C8" w:rsidRPr="00247DF9" w14:paraId="2CE24012" w14:textId="77777777" w:rsidTr="00D454C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C3D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1EF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.4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DEBE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.3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EE9A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.4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39AD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1.0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7060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.7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D42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.8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249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8.1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D76B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3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10AA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8 (3.5)</w:t>
            </w:r>
          </w:p>
        </w:tc>
      </w:tr>
      <w:tr w:rsidR="00F811C8" w:rsidRPr="00247DF9" w14:paraId="09C79CA2" w14:textId="77777777" w:rsidTr="00D454C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52E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Height (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835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5.2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ECAE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2.6 (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ADC6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4.0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413F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0.1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F032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5.2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6DA2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7.8 (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D8E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5.1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7925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8.6 (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43F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2.0 (9.3)</w:t>
            </w:r>
          </w:p>
        </w:tc>
      </w:tr>
      <w:tr w:rsidR="00F811C8" w:rsidRPr="00247DF9" w14:paraId="11490D5A" w14:textId="77777777" w:rsidTr="00D454C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ADD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Weight (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E9F9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8.5 (1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DF8F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4.1 (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2C37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1.8 (1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2DD2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1.4 (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A417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3.1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AED1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2.9 (1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6511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8.2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82F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8.7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36F4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9.1 (13.1)</w:t>
            </w:r>
          </w:p>
        </w:tc>
      </w:tr>
      <w:tr w:rsidR="00F811C8" w:rsidRPr="00247DF9" w14:paraId="55ED439F" w14:textId="77777777" w:rsidTr="00D454C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FF3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BMI (kg/m</w:t>
            </w: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  <w:t>2</w:t>
            </w: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E758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8.9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DB2E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.1 (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671A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1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1FCB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1.3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64C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0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BC7F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9.3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3AA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1.9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BA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8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1FC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.0 (4.7)</w:t>
            </w:r>
          </w:p>
        </w:tc>
      </w:tr>
      <w:tr w:rsidR="00F811C8" w:rsidRPr="00247DF9" w14:paraId="2D2F720A" w14:textId="77777777" w:rsidTr="00D454C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50E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Race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98D8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5722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83D3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2A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E104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C36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194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C0F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EB9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F811C8" w:rsidRPr="00247DF9" w14:paraId="39D7E7A0" w14:textId="77777777" w:rsidTr="00D454C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B384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862D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19 (9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12A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9 (99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9C5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98 (9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61F6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91 (9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FCE5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65 (9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D7ED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56 (9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66F5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0 (5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7FE6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0 (6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6B8D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60 (60.0%)</w:t>
            </w:r>
          </w:p>
        </w:tc>
      </w:tr>
      <w:tr w:rsidR="00F811C8" w:rsidRPr="00247DF9" w14:paraId="0B03463E" w14:textId="77777777" w:rsidTr="00D454C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214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Isla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1A6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29C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 (0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B8D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E3E2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 (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2FC4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3CC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8 (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E1E4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8 (1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E089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9 (1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D98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7 (16.2%)</w:t>
            </w:r>
          </w:p>
        </w:tc>
      </w:tr>
      <w:tr w:rsidR="00F811C8" w:rsidRPr="00247DF9" w14:paraId="42CBD2D7" w14:textId="77777777" w:rsidTr="00D454CD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A6F39" w14:textId="77777777" w:rsidR="00F811C8" w:rsidRPr="00247DF9" w:rsidRDefault="00F811C8" w:rsidP="00D45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Wh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A81D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222C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2D053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B308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 (3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FA34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 (2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93B2A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 (2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7C6B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2 (25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50C01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1 (21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7B5F" w14:textId="77777777" w:rsidR="00F811C8" w:rsidRPr="00247DF9" w:rsidRDefault="00F811C8" w:rsidP="00D45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43 (23.8%)</w:t>
            </w:r>
          </w:p>
        </w:tc>
      </w:tr>
    </w:tbl>
    <w:p w14:paraId="20644817" w14:textId="77777777" w:rsidR="00F811C8" w:rsidRPr="00247DF9" w:rsidRDefault="00F811C8" w:rsidP="00F811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47DF9">
        <w:rPr>
          <w:rFonts w:ascii="Times New Roman" w:hAnsi="Times New Roman" w:cs="Times New Roman"/>
          <w:sz w:val="20"/>
          <w:szCs w:val="20"/>
          <w:lang w:val="en-US"/>
        </w:rPr>
        <w:t>Mean (standard deviation, SD) are shown unless stated otherwise.</w:t>
      </w:r>
    </w:p>
    <w:p w14:paraId="422E66DC" w14:textId="77777777" w:rsidR="00F811C8" w:rsidRPr="00F811C8" w:rsidRDefault="00F811C8" w:rsidP="00F811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47DF9">
        <w:rPr>
          <w:rFonts w:ascii="Times New Roman" w:hAnsi="Times New Roman" w:cs="Times New Roman"/>
          <w:sz w:val="20"/>
          <w:szCs w:val="20"/>
          <w:lang w:val="en-US"/>
        </w:rPr>
        <w:t>The replacement players who were “on the bench” are not included in the number of players indicated.</w:t>
      </w:r>
    </w:p>
    <w:p w14:paraId="3465567D" w14:textId="1493B9F3" w:rsidR="00D01CC6" w:rsidRPr="00F811C8" w:rsidRDefault="00D01CC6" w:rsidP="0036184E">
      <w:pPr>
        <w:rPr>
          <w:rFonts w:ascii="Times New Roman" w:hAnsi="Times New Roman" w:cs="Times New Roman"/>
          <w:lang w:val="en-US"/>
        </w:rPr>
      </w:pPr>
    </w:p>
    <w:sectPr w:rsidR="00D01CC6" w:rsidRPr="00F811C8" w:rsidSect="00F811C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7C592" w14:textId="77777777" w:rsidR="00672076" w:rsidRDefault="00672076" w:rsidP="003F08CA">
      <w:pPr>
        <w:spacing w:after="0" w:line="240" w:lineRule="auto"/>
      </w:pPr>
      <w:r>
        <w:separator/>
      </w:r>
    </w:p>
  </w:endnote>
  <w:endnote w:type="continuationSeparator" w:id="0">
    <w:p w14:paraId="300748EE" w14:textId="77777777" w:rsidR="00672076" w:rsidRDefault="00672076" w:rsidP="003F0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D8C63" w14:textId="77777777" w:rsidR="00672076" w:rsidRDefault="00672076" w:rsidP="003F08CA">
      <w:pPr>
        <w:spacing w:after="0" w:line="240" w:lineRule="auto"/>
      </w:pPr>
      <w:r>
        <w:separator/>
      </w:r>
    </w:p>
  </w:footnote>
  <w:footnote w:type="continuationSeparator" w:id="0">
    <w:p w14:paraId="3C1A6649" w14:textId="77777777" w:rsidR="00672076" w:rsidRDefault="00672076" w:rsidP="003F08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NDMyMDQxMDcCAiUdpeDU4uLM/DyQAuNaABhJH54sAAAA"/>
  </w:docVars>
  <w:rsids>
    <w:rsidRoot w:val="00D01CC6"/>
    <w:rsid w:val="001341EE"/>
    <w:rsid w:val="001D2F0A"/>
    <w:rsid w:val="00247DF9"/>
    <w:rsid w:val="00253322"/>
    <w:rsid w:val="002B182E"/>
    <w:rsid w:val="002B6534"/>
    <w:rsid w:val="0036184E"/>
    <w:rsid w:val="003F08CA"/>
    <w:rsid w:val="004C1E9F"/>
    <w:rsid w:val="00534A5D"/>
    <w:rsid w:val="005B0F3A"/>
    <w:rsid w:val="0061766C"/>
    <w:rsid w:val="00672076"/>
    <w:rsid w:val="006B6057"/>
    <w:rsid w:val="006F0A09"/>
    <w:rsid w:val="00735C75"/>
    <w:rsid w:val="00742D30"/>
    <w:rsid w:val="007A2FC4"/>
    <w:rsid w:val="007D30CD"/>
    <w:rsid w:val="00823278"/>
    <w:rsid w:val="0082390E"/>
    <w:rsid w:val="00882E80"/>
    <w:rsid w:val="008D54D7"/>
    <w:rsid w:val="00962244"/>
    <w:rsid w:val="00996EDA"/>
    <w:rsid w:val="009C5F21"/>
    <w:rsid w:val="00A4686D"/>
    <w:rsid w:val="00B27916"/>
    <w:rsid w:val="00B90C01"/>
    <w:rsid w:val="00BC65F2"/>
    <w:rsid w:val="00C50231"/>
    <w:rsid w:val="00C854DF"/>
    <w:rsid w:val="00CA53E4"/>
    <w:rsid w:val="00CC78EA"/>
    <w:rsid w:val="00D016E2"/>
    <w:rsid w:val="00D01CC6"/>
    <w:rsid w:val="00D22D74"/>
    <w:rsid w:val="00D45CC2"/>
    <w:rsid w:val="00D67FAE"/>
    <w:rsid w:val="00DE6C8F"/>
    <w:rsid w:val="00E75BF3"/>
    <w:rsid w:val="00E85AB2"/>
    <w:rsid w:val="00EF6E56"/>
    <w:rsid w:val="00F34E31"/>
    <w:rsid w:val="00F46E29"/>
    <w:rsid w:val="00F811C8"/>
    <w:rsid w:val="00F9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04640D"/>
  <w15:chartTrackingRefBased/>
  <w15:docId w15:val="{DB12A3CA-CA6F-4F72-9432-5853D8F4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1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3F08CA"/>
    <w:rPr>
      <w:lang w:val="en-GB"/>
    </w:rPr>
  </w:style>
  <w:style w:type="paragraph" w:styleId="a6">
    <w:name w:val="footer"/>
    <w:basedOn w:val="a"/>
    <w:link w:val="a7"/>
    <w:uiPriority w:val="99"/>
    <w:unhideWhenUsed/>
    <w:rsid w:val="003F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3F08CA"/>
    <w:rPr>
      <w:lang w:val="en-GB"/>
    </w:rPr>
  </w:style>
  <w:style w:type="character" w:styleId="a8">
    <w:name w:val="annotation reference"/>
    <w:basedOn w:val="a0"/>
    <w:uiPriority w:val="99"/>
    <w:semiHidden/>
    <w:unhideWhenUsed/>
    <w:rsid w:val="008D54D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D54D7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8D54D7"/>
    <w:rPr>
      <w:sz w:val="20"/>
      <w:szCs w:val="20"/>
      <w:lang w:val="en-GB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D54D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D54D7"/>
    <w:rPr>
      <w:b/>
      <w:bCs/>
      <w:sz w:val="20"/>
      <w:szCs w:val="20"/>
      <w:lang w:val="en-GB"/>
    </w:rPr>
  </w:style>
  <w:style w:type="paragraph" w:styleId="ad">
    <w:name w:val="Balloon Text"/>
    <w:basedOn w:val="a"/>
    <w:link w:val="ae"/>
    <w:uiPriority w:val="99"/>
    <w:semiHidden/>
    <w:unhideWhenUsed/>
    <w:rsid w:val="004C1E9F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C1E9F"/>
    <w:rPr>
      <w:rFonts w:ascii="MS Mincho" w:eastAsia="MS Mincho"/>
      <w:sz w:val="18"/>
      <w:szCs w:val="18"/>
      <w:lang w:val="en-GB"/>
    </w:rPr>
  </w:style>
  <w:style w:type="character" w:styleId="af">
    <w:name w:val="Hyperlink"/>
    <w:basedOn w:val="a0"/>
    <w:uiPriority w:val="99"/>
    <w:unhideWhenUsed/>
    <w:rsid w:val="00E85AB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85AB2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96224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7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3306-850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Mie</dc:creator>
  <cp:keywords/>
  <dc:description/>
  <cp:lastModifiedBy>Mie Yamamoto</cp:lastModifiedBy>
  <cp:revision>2</cp:revision>
  <dcterms:created xsi:type="dcterms:W3CDTF">2023-10-05T08:06:00Z</dcterms:created>
  <dcterms:modified xsi:type="dcterms:W3CDTF">2023-10-05T08:06:00Z</dcterms:modified>
  <cp:category/>
</cp:coreProperties>
</file>